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F82B38"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bookmarkStart w:id="0" w:name="OLE_LINK2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l</w:t>
      </w:r>
      <w:bookmarkEnd w:id="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Figure</w:t>
      </w:r>
    </w:p>
    <w:p w14:paraId="08FD9A5C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63150F1D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8"/>
        </w:rPr>
        <w:drawing>
          <wp:inline distT="0" distB="0" distL="0" distR="0">
            <wp:extent cx="5274310" cy="36290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FE10D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Figure 1. </w:t>
      </w:r>
      <w:r>
        <w:rPr>
          <w:rFonts w:hint="eastAsia" w:ascii="Times New Roman" w:hAnsi="Times New Roman" w:cs="Times New Roman"/>
          <w:b/>
          <w:sz w:val="24"/>
          <w:szCs w:val="24"/>
        </w:rPr>
        <w:t>Map of the</w:t>
      </w:r>
      <w:bookmarkStart w:id="3" w:name="_GoBack"/>
      <w:bookmarkEnd w:id="3"/>
      <w:r>
        <w:rPr>
          <w:rFonts w:hint="eastAsia" w:ascii="Times New Roman" w:hAnsi="Times New Roman" w:cs="Times New Roman"/>
          <w:b/>
          <w:sz w:val="24"/>
          <w:szCs w:val="24"/>
        </w:rPr>
        <w:t xml:space="preserve"> experimental plot</w:t>
      </w:r>
    </w:p>
    <w:p w14:paraId="46A908DE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24C0CEE2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00B8D36A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2FC5090B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0E967F6F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66520958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37338090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70EAD357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52F9C73E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6E2439C9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7B5AE44D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73CC5030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32336992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6BC32617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5F1062C2"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 w14:paraId="78D6A2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75AB93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277CFB1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B3357AB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Principal component contribution rates and weights of soil quality indicators</w:t>
      </w:r>
    </w:p>
    <w:p w14:paraId="3D25683D">
      <w:pPr>
        <w:widowControl/>
      </w:pPr>
    </w:p>
    <w:tbl>
      <w:tblPr>
        <w:tblStyle w:val="6"/>
        <w:tblW w:w="11431" w:type="dxa"/>
        <w:tblInd w:w="-15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056"/>
        <w:gridCol w:w="972"/>
        <w:gridCol w:w="1076"/>
        <w:gridCol w:w="1003"/>
        <w:gridCol w:w="1035"/>
        <w:gridCol w:w="1034"/>
        <w:gridCol w:w="1149"/>
        <w:gridCol w:w="1107"/>
      </w:tblGrid>
      <w:tr w14:paraId="568D7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3F8904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oil Quality Indicator</w:t>
            </w:r>
          </w:p>
        </w:tc>
        <w:tc>
          <w:tcPr>
            <w:tcW w:w="202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0325A2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First 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rincipal component</w:t>
            </w:r>
            <w:bookmarkEnd w:id="1"/>
          </w:p>
        </w:tc>
        <w:tc>
          <w:tcPr>
            <w:tcW w:w="20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4689F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econd principal component</w:t>
            </w:r>
          </w:p>
        </w:tc>
        <w:tc>
          <w:tcPr>
            <w:tcW w:w="20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1D2366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ird principal component</w:t>
            </w:r>
          </w:p>
        </w:tc>
        <w:tc>
          <w:tcPr>
            <w:tcW w:w="22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D6DFD5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ourth principal component</w:t>
            </w:r>
          </w:p>
        </w:tc>
      </w:tr>
      <w:tr w14:paraId="56961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9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D14998">
            <w:pPr>
              <w:ind w:firstLine="11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F4614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5B3A1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A07A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5F7C0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18068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49743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0FA98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4BE6F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Weight</w:t>
            </w:r>
          </w:p>
        </w:tc>
      </w:tr>
      <w:tr w14:paraId="38614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549D1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D9A4F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ED556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AF654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3B723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AE944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8ACCA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896E4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7A1F2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07</w:t>
            </w:r>
          </w:p>
        </w:tc>
      </w:tr>
      <w:tr w14:paraId="57276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26160080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O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7EF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2C8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109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331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3FB0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A1C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FC1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BFE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9</w:t>
            </w:r>
          </w:p>
        </w:tc>
      </w:tr>
      <w:tr w14:paraId="38788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0E79E6D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EBB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E33F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721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E31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2EA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D7D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6E4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AA4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6</w:t>
            </w:r>
          </w:p>
        </w:tc>
      </w:tr>
      <w:tr w14:paraId="78E3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796B82F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04A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E2C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2DB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9AB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994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7A5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FFA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8D4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24</w:t>
            </w:r>
          </w:p>
        </w:tc>
      </w:tr>
      <w:tr w14:paraId="0267D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4CB93970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F0B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D1B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B1A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016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F20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211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651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C5E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15</w:t>
            </w:r>
          </w:p>
        </w:tc>
      </w:tr>
      <w:tr w14:paraId="50BEA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1BC7357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68D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257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ADF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21E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487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E4F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7E7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206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24</w:t>
            </w:r>
          </w:p>
        </w:tc>
      </w:tr>
      <w:tr w14:paraId="4835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629D465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cteria Cha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B5F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E3C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98F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EBC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6EB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57A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A22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99F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4</w:t>
            </w:r>
          </w:p>
        </w:tc>
      </w:tr>
      <w:tr w14:paraId="410AB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76625D6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cteria Shann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948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FC5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657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676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5CE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30A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369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BA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70</w:t>
            </w:r>
          </w:p>
        </w:tc>
      </w:tr>
      <w:tr w14:paraId="79B1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667D1B4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ungi Cha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892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0F2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1CE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0B7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AC8F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962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7F3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CF7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9</w:t>
            </w:r>
          </w:p>
        </w:tc>
      </w:tr>
      <w:tr w14:paraId="54CBC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761465C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ungi Shann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CD3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8B5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AC5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165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A78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4EB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A9C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DFA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13</w:t>
            </w:r>
          </w:p>
        </w:tc>
      </w:tr>
      <w:tr w14:paraId="4B598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</w:tcPr>
          <w:p w14:paraId="70522D7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xplained vari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03555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2.3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56FF5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6EEDE83">
            <w:pPr>
              <w:ind w:firstLine="110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8E202E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45B3B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8.7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B42C3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D3EC44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2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7A2C9D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34C14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D4577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umulative explained variance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F9AA8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2.374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A53FDEF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6ABB8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2.674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21F80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55901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1.448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C64FD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4349A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5.731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59A38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</w:tbl>
    <w:p w14:paraId="5876DA4F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F846ED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8DDC8E3">
      <w:pPr>
        <w:widowControl/>
        <w:jc w:val="left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 w14:paraId="25DD91B1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7A2F66E6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4CA0E4A9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0BA8190D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446DA6B9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263D6690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7B66A9DD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3F7E6888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23F483A1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72320A8E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52475335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0B25F8D6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7C5E32DA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3C41B9CC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1149E1C4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4E6D7F53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0D0B8659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6B69381F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40D31018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0AD86EF2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30A7BA52">
      <w:pPr>
        <w:widowControl/>
        <w:jc w:val="left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</w:p>
    <w:p w14:paraId="4FC6079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embership values of each soil index under different treatments</w:t>
      </w:r>
    </w:p>
    <w:p w14:paraId="5F531D85">
      <w:pPr>
        <w:jc w:val="left"/>
        <w:rPr>
          <w:rFonts w:ascii="Calibri" w:hAnsi="Calibri" w:eastAsia="宋体" w:cs="Times New Roman"/>
          <w:szCs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38"/>
        <w:gridCol w:w="1659"/>
        <w:gridCol w:w="1659"/>
        <w:gridCol w:w="1660"/>
      </w:tblGrid>
      <w:tr w14:paraId="2CC58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72731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5A223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38405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F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E0F65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JA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8AED7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P</w:t>
            </w:r>
          </w:p>
        </w:tc>
      </w:tr>
      <w:tr w14:paraId="497D9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B2916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62A4D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EA8B20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1622E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235D6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57</w:t>
            </w:r>
          </w:p>
        </w:tc>
      </w:tr>
      <w:tr w14:paraId="27BDB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C0E1F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O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245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1AB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EAA0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46F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9</w:t>
            </w:r>
          </w:p>
        </w:tc>
      </w:tr>
      <w:tr w14:paraId="3B5C6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C2BF4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9C3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3F4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E83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AC7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70</w:t>
            </w:r>
          </w:p>
        </w:tc>
      </w:tr>
      <w:tr w14:paraId="13AA2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B770D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K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E91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37D5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0EFF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46E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 w14:paraId="639B5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D0B13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3E3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404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2EAF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E13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</w:tr>
      <w:tr w14:paraId="69FF5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87554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FE4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C94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7C1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9D9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9</w:t>
            </w:r>
          </w:p>
        </w:tc>
      </w:tr>
      <w:tr w14:paraId="45AB1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18FF1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cteria cha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E61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FDF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A342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CAF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68</w:t>
            </w:r>
          </w:p>
        </w:tc>
      </w:tr>
      <w:tr w14:paraId="2A879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1AF2FC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cteria Shann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596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1C46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15B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E541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6</w:t>
            </w:r>
          </w:p>
        </w:tc>
      </w:tr>
      <w:tr w14:paraId="657ED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CE7534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ungi cha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F219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A4C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1FC7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8F7B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</w:tr>
      <w:tr w14:paraId="71A2D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9AEF08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ungi Shannon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10275E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726E0D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277253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74441A">
            <w:pPr>
              <w:ind w:firstLine="11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.83</w:t>
            </w:r>
          </w:p>
        </w:tc>
      </w:tr>
    </w:tbl>
    <w:p w14:paraId="77B5A83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8066F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EDA5E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03D1E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1F074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A25650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FC0D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99EB1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6B897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E270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5923D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43409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5A9D1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4E064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B325F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8570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2A267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692AA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87B1D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3886F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3B564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8A71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E089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340CF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F185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8FCAF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475A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DAE8A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AAC40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C9ED8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A5EBC8">
      <w:pPr>
        <w:rPr>
          <w:rFonts w:ascii="Times New Roman" w:hAnsi="Times New Roman" w:cs="Times New Roman"/>
          <w:b/>
          <w:sz w:val="24"/>
          <w:szCs w:val="24"/>
        </w:rPr>
      </w:pPr>
    </w:p>
    <w:p w14:paraId="630B2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linear links related to different species in networks for different treatments</w:t>
      </w:r>
    </w:p>
    <w:p w14:paraId="527515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93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50"/>
        <w:gridCol w:w="992"/>
        <w:gridCol w:w="851"/>
        <w:gridCol w:w="850"/>
        <w:gridCol w:w="851"/>
        <w:gridCol w:w="992"/>
        <w:gridCol w:w="992"/>
        <w:gridCol w:w="851"/>
      </w:tblGrid>
      <w:tr w14:paraId="680DF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DC8C1E">
            <w:pPr>
              <w:ind w:firstLine="105" w:firstLineChars="50"/>
              <w:jc w:val="left"/>
              <w:rPr>
                <w:rFonts w:ascii="Calibri" w:hAnsi="Calibri" w:eastAsia="宋体" w:cs="Times New Roman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ACADAF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36D0F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110B3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A94B7D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P</w:t>
            </w:r>
          </w:p>
        </w:tc>
      </w:tr>
      <w:tr w14:paraId="58F4C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76AB7F">
            <w:pPr>
              <w:ind w:firstLine="105" w:firstLineChars="50"/>
              <w:jc w:val="left"/>
              <w:rPr>
                <w:rFonts w:ascii="Calibri" w:hAnsi="Calibri" w:eastAsia="宋体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D5A794">
            <w:pPr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Po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B6E087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A79A61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0718B4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54D770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17BA1B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EAE97B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F1B25B">
            <w:pPr>
              <w:ind w:firstLine="120" w:firstLineChars="5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14:paraId="5B8C7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95475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ternaria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2C20CF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C798B8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14429F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C8698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ABE1E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DA7948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B1CDD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8E3F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</w:tr>
      <w:tr w14:paraId="27795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C4615F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bellulop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FDA2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2BB7D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E466B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CCE00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D1926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3DC0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F2D57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883861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</w:tr>
      <w:tr w14:paraId="22740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460D70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eocosmospo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6D546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0F91B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5C4D9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BD774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6887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0A2A8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1DBCE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413A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2C2C9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2319B2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aph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AA61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69774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7EEE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3E9940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4EC1E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4BAE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63B2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EDA8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583BE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C655C0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dospo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8007C6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088F1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126E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20C8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4FD2B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78B73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6DD29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82FB8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</w:tr>
      <w:tr w14:paraId="31569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29724D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Talaromyces</w:t>
            </w:r>
            <w:bookmarkEnd w:id="2"/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974D89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C037A8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60900F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58FD6A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9985A5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69FFD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1621FC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D36F19">
            <w:pPr>
              <w:ind w:firstLine="120" w:firstLineChars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A1FC707">
      <w:pPr>
        <w:ind w:firstLine="105" w:firstLineChars="50"/>
        <w:jc w:val="left"/>
        <w:rPr>
          <w:rFonts w:ascii="Calibri" w:hAnsi="Calibri" w:eastAsia="宋体" w:cs="Times New Roman"/>
          <w:szCs w:val="24"/>
        </w:rPr>
      </w:pPr>
    </w:p>
    <w:p w14:paraId="0345C31D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DB3B05C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0AB7742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26B8393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2N2I1ODRlN2Y3NGMwYjJkMzc0YmM0ZDBjMGI2NTUifQ=="/>
  </w:docVars>
  <w:rsids>
    <w:rsidRoot w:val="00D95F56"/>
    <w:rsid w:val="000328C2"/>
    <w:rsid w:val="001256BE"/>
    <w:rsid w:val="00132D91"/>
    <w:rsid w:val="001753AD"/>
    <w:rsid w:val="00181F7D"/>
    <w:rsid w:val="001F4836"/>
    <w:rsid w:val="002B264F"/>
    <w:rsid w:val="0039073D"/>
    <w:rsid w:val="004516E5"/>
    <w:rsid w:val="005A5BE1"/>
    <w:rsid w:val="005B1CE6"/>
    <w:rsid w:val="00622B7C"/>
    <w:rsid w:val="00623CDC"/>
    <w:rsid w:val="006916AF"/>
    <w:rsid w:val="006F4742"/>
    <w:rsid w:val="00796A8F"/>
    <w:rsid w:val="008215FB"/>
    <w:rsid w:val="00850DDE"/>
    <w:rsid w:val="00882FAA"/>
    <w:rsid w:val="00885DD8"/>
    <w:rsid w:val="00894B4A"/>
    <w:rsid w:val="00940240"/>
    <w:rsid w:val="00970D0C"/>
    <w:rsid w:val="00A65B93"/>
    <w:rsid w:val="00BB6364"/>
    <w:rsid w:val="00BB7E14"/>
    <w:rsid w:val="00C62A67"/>
    <w:rsid w:val="00C70CFB"/>
    <w:rsid w:val="00CE449E"/>
    <w:rsid w:val="00CE7474"/>
    <w:rsid w:val="00D07DDB"/>
    <w:rsid w:val="00D64E0F"/>
    <w:rsid w:val="00D95F56"/>
    <w:rsid w:val="00DD60EC"/>
    <w:rsid w:val="00E011B7"/>
    <w:rsid w:val="00E46270"/>
    <w:rsid w:val="00E8586A"/>
    <w:rsid w:val="00F07597"/>
    <w:rsid w:val="00F7345E"/>
    <w:rsid w:val="00F85198"/>
    <w:rsid w:val="012757E4"/>
    <w:rsid w:val="040A2CF3"/>
    <w:rsid w:val="0E323270"/>
    <w:rsid w:val="20756C2F"/>
    <w:rsid w:val="218F68ED"/>
    <w:rsid w:val="283674EC"/>
    <w:rsid w:val="29195CD1"/>
    <w:rsid w:val="2ADF0E15"/>
    <w:rsid w:val="2C4E5BF9"/>
    <w:rsid w:val="36BF6CB0"/>
    <w:rsid w:val="403026A1"/>
    <w:rsid w:val="40747040"/>
    <w:rsid w:val="41A602C1"/>
    <w:rsid w:val="59F32951"/>
    <w:rsid w:val="5D1F191F"/>
    <w:rsid w:val="66780AC3"/>
    <w:rsid w:val="6955269F"/>
    <w:rsid w:val="6A64154E"/>
    <w:rsid w:val="75C952EE"/>
    <w:rsid w:val="7775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autoRedefine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er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oubleOX</Company>
  <Pages>4</Pages>
  <Words>314</Words>
  <Characters>1497</Characters>
  <Lines>20</Lines>
  <Paragraphs>5</Paragraphs>
  <TotalTime>4</TotalTime>
  <ScaleCrop>false</ScaleCrop>
  <LinksUpToDate>false</LinksUpToDate>
  <CharactersWithSpaces>157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06:39:00Z</dcterms:created>
  <dc:creator>Administrator</dc:creator>
  <cp:lastModifiedBy>Yijun</cp:lastModifiedBy>
  <dcterms:modified xsi:type="dcterms:W3CDTF">2024-09-03T03:00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6FEFACC38AF4A8A8D00E3F5071A5E0D_12</vt:lpwstr>
  </property>
</Properties>
</file>